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9972F" w14:textId="3F2C39C5" w:rsidR="00720F51" w:rsidRPr="00720F51" w:rsidRDefault="00720F51" w:rsidP="00720F51">
      <w:pPr>
        <w:widowControl/>
        <w:rPr>
          <w:rFonts w:ascii="Times New Roman" w:eastAsia="宋体" w:hAnsi="Times New Roman" w:cs="Arial"/>
          <w:b/>
          <w:sz w:val="30"/>
          <w:szCs w:val="30"/>
        </w:rPr>
      </w:pPr>
      <w:r>
        <w:rPr>
          <w:rFonts w:ascii="Times New Roman" w:eastAsia="宋体" w:hAnsi="Times New Roman" w:cs="Arial"/>
          <w:b/>
          <w:sz w:val="30"/>
          <w:szCs w:val="30"/>
        </w:rPr>
        <w:t>Supplementary</w:t>
      </w:r>
      <w:r>
        <w:rPr>
          <w:rFonts w:ascii="Times New Roman" w:eastAsia="宋体" w:hAnsi="Times New Roman" w:cs="Arial" w:hint="eastAsia"/>
          <w:b/>
          <w:sz w:val="30"/>
          <w:szCs w:val="30"/>
        </w:rPr>
        <w:t xml:space="preserve"> material S1</w:t>
      </w:r>
    </w:p>
    <w:p w14:paraId="230619E8" w14:textId="24959A35" w:rsidR="0067512E" w:rsidRPr="000D4D2C" w:rsidRDefault="00D3698D" w:rsidP="000D4D2C">
      <w:pPr>
        <w:snapToGrid w:val="0"/>
        <w:spacing w:line="480" w:lineRule="auto"/>
        <w:outlineLvl w:val="0"/>
        <w:rPr>
          <w:rFonts w:ascii="Times New Roman" w:hAnsi="Times New Roman" w:cs="Times New Roman"/>
          <w:kern w:val="20"/>
          <w:sz w:val="24"/>
          <w:szCs w:val="24"/>
        </w:rPr>
      </w:pPr>
      <w:r w:rsidRPr="000D4D2C">
        <w:rPr>
          <w:rFonts w:ascii="Times New Roman" w:hAnsi="Times New Roman" w:cs="Times New Roman" w:hint="eastAsia"/>
          <w:kern w:val="20"/>
          <w:sz w:val="24"/>
          <w:szCs w:val="24"/>
        </w:rPr>
        <w:t xml:space="preserve">Table S1 </w:t>
      </w:r>
      <w:r w:rsidRPr="000D4D2C">
        <w:rPr>
          <w:rFonts w:ascii="Times New Roman" w:hAnsi="Times New Roman" w:cs="Times New Roman"/>
          <w:kern w:val="20"/>
          <w:sz w:val="24"/>
          <w:szCs w:val="24"/>
        </w:rPr>
        <w:t>Detailed instructions of all features</w:t>
      </w:r>
      <w:r w:rsidRPr="000D4D2C">
        <w:rPr>
          <w:rFonts w:ascii="Times New Roman" w:hAnsi="Times New Roman" w:cs="Times New Roman" w:hint="eastAsia"/>
          <w:kern w:val="20"/>
          <w:sz w:val="24"/>
          <w:szCs w:val="24"/>
        </w:rPr>
        <w:t xml:space="preserve"> in this srudy</w:t>
      </w:r>
    </w:p>
    <w:tbl>
      <w:tblPr>
        <w:tblStyle w:val="a7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4394"/>
        <w:gridCol w:w="1418"/>
      </w:tblGrid>
      <w:tr w:rsidR="00D3698D" w:rsidRPr="000D4D2C" w14:paraId="10A5D2DE" w14:textId="77777777" w:rsidTr="000D4D2C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AFA3B2D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eatures </w:t>
            </w:r>
            <w:r w:rsidRPr="000D4D2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6CBD2468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tures na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F2A9BC0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s of Data</w:t>
            </w:r>
          </w:p>
        </w:tc>
      </w:tr>
      <w:tr w:rsidR="00D3698D" w:rsidRPr="000D4D2C" w14:paraId="2CB39299" w14:textId="77777777" w:rsidTr="000D4D2C">
        <w:tc>
          <w:tcPr>
            <w:tcW w:w="2410" w:type="dxa"/>
            <w:tcBorders>
              <w:top w:val="single" w:sz="4" w:space="0" w:color="auto"/>
            </w:tcBorders>
          </w:tcPr>
          <w:p w14:paraId="44975861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Demographics features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7D2650E2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1F9F187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nominal</w:t>
            </w:r>
          </w:p>
        </w:tc>
      </w:tr>
      <w:tr w:rsidR="00D3698D" w:rsidRPr="000D4D2C" w14:paraId="7A31D490" w14:textId="77777777" w:rsidTr="000D4D2C">
        <w:tc>
          <w:tcPr>
            <w:tcW w:w="2410" w:type="dxa"/>
          </w:tcPr>
          <w:p w14:paraId="000BC729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5EE41F9F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418" w:type="dxa"/>
          </w:tcPr>
          <w:p w14:paraId="709E0BA6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nominal</w:t>
            </w:r>
          </w:p>
        </w:tc>
      </w:tr>
      <w:tr w:rsidR="00D3698D" w:rsidRPr="000D4D2C" w14:paraId="7F10FC0C" w14:textId="77777777" w:rsidTr="000D4D2C">
        <w:tc>
          <w:tcPr>
            <w:tcW w:w="2410" w:type="dxa"/>
          </w:tcPr>
          <w:p w14:paraId="64B4A2DA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00D87FDB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418" w:type="dxa"/>
          </w:tcPr>
          <w:p w14:paraId="0CADB54D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nominal</w:t>
            </w:r>
          </w:p>
        </w:tc>
      </w:tr>
      <w:tr w:rsidR="00D3698D" w:rsidRPr="000D4D2C" w14:paraId="20BEAFD9" w14:textId="77777777" w:rsidTr="000D4D2C">
        <w:tc>
          <w:tcPr>
            <w:tcW w:w="2410" w:type="dxa"/>
          </w:tcPr>
          <w:p w14:paraId="49A26317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75C03BD9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418" w:type="dxa"/>
          </w:tcPr>
          <w:p w14:paraId="6AC4F382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nominal</w:t>
            </w:r>
          </w:p>
        </w:tc>
      </w:tr>
      <w:tr w:rsidR="00D3698D" w:rsidRPr="000D4D2C" w14:paraId="0886F933" w14:textId="77777777" w:rsidTr="000D4D2C">
        <w:tc>
          <w:tcPr>
            <w:tcW w:w="2410" w:type="dxa"/>
          </w:tcPr>
          <w:p w14:paraId="4E6CE7C8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4304B63A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Chronic disease</w:t>
            </w:r>
          </w:p>
        </w:tc>
        <w:tc>
          <w:tcPr>
            <w:tcW w:w="1418" w:type="dxa"/>
          </w:tcPr>
          <w:p w14:paraId="26CFAF5B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nominal</w:t>
            </w:r>
          </w:p>
        </w:tc>
      </w:tr>
      <w:tr w:rsidR="00D3698D" w:rsidRPr="000D4D2C" w14:paraId="155EEAAB" w14:textId="77777777" w:rsidTr="000D4D2C">
        <w:tc>
          <w:tcPr>
            <w:tcW w:w="2410" w:type="dxa"/>
          </w:tcPr>
          <w:p w14:paraId="3D12C36A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COVID-19 impact features</w:t>
            </w:r>
          </w:p>
        </w:tc>
        <w:tc>
          <w:tcPr>
            <w:tcW w:w="4394" w:type="dxa"/>
          </w:tcPr>
          <w:p w14:paraId="13DF8198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IOTW</w:t>
            </w:r>
          </w:p>
        </w:tc>
        <w:tc>
          <w:tcPr>
            <w:tcW w:w="1418" w:type="dxa"/>
          </w:tcPr>
          <w:p w14:paraId="007B4DA9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nominal</w:t>
            </w:r>
          </w:p>
        </w:tc>
      </w:tr>
      <w:tr w:rsidR="00D3698D" w:rsidRPr="000D4D2C" w14:paraId="6AA1C57B" w14:textId="77777777" w:rsidTr="000D4D2C">
        <w:tc>
          <w:tcPr>
            <w:tcW w:w="2410" w:type="dxa"/>
          </w:tcPr>
          <w:p w14:paraId="755D6448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1ADD1269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DIOT</w:t>
            </w:r>
          </w:p>
        </w:tc>
        <w:tc>
          <w:tcPr>
            <w:tcW w:w="1418" w:type="dxa"/>
          </w:tcPr>
          <w:p w14:paraId="2E1805C3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nominal</w:t>
            </w:r>
          </w:p>
        </w:tc>
      </w:tr>
      <w:tr w:rsidR="00D3698D" w:rsidRPr="000D4D2C" w14:paraId="7EA7280B" w14:textId="77777777" w:rsidTr="000D4D2C">
        <w:tc>
          <w:tcPr>
            <w:tcW w:w="2410" w:type="dxa"/>
          </w:tcPr>
          <w:p w14:paraId="5B21F000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4001148E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1418" w:type="dxa"/>
          </w:tcPr>
          <w:p w14:paraId="047E5C4A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nominal</w:t>
            </w:r>
          </w:p>
        </w:tc>
      </w:tr>
      <w:tr w:rsidR="00D3698D" w:rsidRPr="000D4D2C" w14:paraId="637F4E17" w14:textId="77777777" w:rsidTr="000D4D2C">
        <w:tc>
          <w:tcPr>
            <w:tcW w:w="2410" w:type="dxa"/>
          </w:tcPr>
          <w:p w14:paraId="6DB831CB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4E5B2611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IOI</w:t>
            </w:r>
          </w:p>
        </w:tc>
        <w:tc>
          <w:tcPr>
            <w:tcW w:w="1418" w:type="dxa"/>
          </w:tcPr>
          <w:p w14:paraId="19D0349E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nominal</w:t>
            </w:r>
          </w:p>
        </w:tc>
      </w:tr>
      <w:tr w:rsidR="00D3698D" w:rsidRPr="000D4D2C" w14:paraId="4B3923F5" w14:textId="77777777" w:rsidTr="000D4D2C">
        <w:tc>
          <w:tcPr>
            <w:tcW w:w="2410" w:type="dxa"/>
          </w:tcPr>
          <w:p w14:paraId="25E3A724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298FE14D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IODL</w:t>
            </w:r>
          </w:p>
        </w:tc>
        <w:tc>
          <w:tcPr>
            <w:tcW w:w="1418" w:type="dxa"/>
          </w:tcPr>
          <w:p w14:paraId="0FC31CEB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nominal</w:t>
            </w:r>
          </w:p>
        </w:tc>
      </w:tr>
      <w:tr w:rsidR="00D3698D" w:rsidRPr="000D4D2C" w14:paraId="29B47E6F" w14:textId="77777777" w:rsidTr="000D4D2C">
        <w:tc>
          <w:tcPr>
            <w:tcW w:w="2410" w:type="dxa"/>
          </w:tcPr>
          <w:p w14:paraId="6A255DDF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368F151F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IOC</w:t>
            </w:r>
          </w:p>
        </w:tc>
        <w:tc>
          <w:tcPr>
            <w:tcW w:w="1418" w:type="dxa"/>
          </w:tcPr>
          <w:p w14:paraId="2A2A0953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nominal</w:t>
            </w:r>
          </w:p>
        </w:tc>
      </w:tr>
      <w:tr w:rsidR="00D3698D" w:rsidRPr="000D4D2C" w14:paraId="482B5184" w14:textId="77777777" w:rsidTr="000D4D2C">
        <w:tc>
          <w:tcPr>
            <w:tcW w:w="2410" w:type="dxa"/>
          </w:tcPr>
          <w:p w14:paraId="0C633488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personal resource features</w:t>
            </w:r>
          </w:p>
        </w:tc>
        <w:tc>
          <w:tcPr>
            <w:tcW w:w="4394" w:type="dxa"/>
          </w:tcPr>
          <w:p w14:paraId="54E2EE77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Process of Recovery</w:t>
            </w:r>
          </w:p>
        </w:tc>
        <w:tc>
          <w:tcPr>
            <w:tcW w:w="1418" w:type="dxa"/>
          </w:tcPr>
          <w:p w14:paraId="20E339C0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</w:tr>
      <w:tr w:rsidR="00D3698D" w:rsidRPr="000D4D2C" w14:paraId="715AA0D8" w14:textId="77777777" w:rsidTr="000D4D2C">
        <w:tc>
          <w:tcPr>
            <w:tcW w:w="2410" w:type="dxa"/>
          </w:tcPr>
          <w:p w14:paraId="40E31BD4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63AF7CEA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self-empowerment</w:t>
            </w:r>
          </w:p>
        </w:tc>
        <w:tc>
          <w:tcPr>
            <w:tcW w:w="1418" w:type="dxa"/>
          </w:tcPr>
          <w:p w14:paraId="5E58023C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</w:tr>
      <w:tr w:rsidR="00D3698D" w:rsidRPr="000D4D2C" w14:paraId="198EFB92" w14:textId="77777777" w:rsidTr="000D4D2C">
        <w:tc>
          <w:tcPr>
            <w:tcW w:w="2410" w:type="dxa"/>
          </w:tcPr>
          <w:p w14:paraId="3CD971A2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7CE934BB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interpersonal relationship</w:t>
            </w:r>
          </w:p>
        </w:tc>
        <w:tc>
          <w:tcPr>
            <w:tcW w:w="1418" w:type="dxa"/>
          </w:tcPr>
          <w:p w14:paraId="1998E4D2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</w:tr>
      <w:tr w:rsidR="00D3698D" w:rsidRPr="000D4D2C" w14:paraId="4E4BDD0D" w14:textId="77777777" w:rsidTr="000D4D2C">
        <w:tc>
          <w:tcPr>
            <w:tcW w:w="2410" w:type="dxa"/>
          </w:tcPr>
          <w:p w14:paraId="1D55DB1F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01C3E7E4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building life</w:t>
            </w:r>
          </w:p>
        </w:tc>
        <w:tc>
          <w:tcPr>
            <w:tcW w:w="1418" w:type="dxa"/>
          </w:tcPr>
          <w:p w14:paraId="53A3CF13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</w:tr>
      <w:tr w:rsidR="00D3698D" w:rsidRPr="000D4D2C" w14:paraId="701CE843" w14:textId="77777777" w:rsidTr="000D4D2C">
        <w:tc>
          <w:tcPr>
            <w:tcW w:w="2410" w:type="dxa"/>
          </w:tcPr>
          <w:p w14:paraId="4F6C21B3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0255B20A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Posttraumatic Growth</w:t>
            </w:r>
          </w:p>
        </w:tc>
        <w:tc>
          <w:tcPr>
            <w:tcW w:w="1418" w:type="dxa"/>
          </w:tcPr>
          <w:p w14:paraId="2C9BCD3A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</w:tr>
      <w:tr w:rsidR="00D3698D" w:rsidRPr="000D4D2C" w14:paraId="04E4FE04" w14:textId="77777777" w:rsidTr="000D4D2C">
        <w:tc>
          <w:tcPr>
            <w:tcW w:w="2410" w:type="dxa"/>
          </w:tcPr>
          <w:p w14:paraId="20073A0B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504A7A75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new possibilities</w:t>
            </w:r>
          </w:p>
        </w:tc>
        <w:tc>
          <w:tcPr>
            <w:tcW w:w="1418" w:type="dxa"/>
          </w:tcPr>
          <w:p w14:paraId="5448B8C3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</w:tr>
      <w:tr w:rsidR="00D3698D" w:rsidRPr="000D4D2C" w14:paraId="647CF5F4" w14:textId="77777777" w:rsidTr="000D4D2C">
        <w:tc>
          <w:tcPr>
            <w:tcW w:w="2410" w:type="dxa"/>
          </w:tcPr>
          <w:p w14:paraId="5FF18584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4F9BFD48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personal strength</w:t>
            </w:r>
          </w:p>
        </w:tc>
        <w:tc>
          <w:tcPr>
            <w:tcW w:w="1418" w:type="dxa"/>
          </w:tcPr>
          <w:p w14:paraId="2E509550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</w:tr>
      <w:tr w:rsidR="00D3698D" w:rsidRPr="000D4D2C" w14:paraId="5E22C3B1" w14:textId="77777777" w:rsidTr="000D4D2C">
        <w:tc>
          <w:tcPr>
            <w:tcW w:w="2410" w:type="dxa"/>
          </w:tcPr>
          <w:p w14:paraId="28F46DF4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442AFB16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 xml:space="preserve">spiritual change </w:t>
            </w:r>
          </w:p>
        </w:tc>
        <w:tc>
          <w:tcPr>
            <w:tcW w:w="1418" w:type="dxa"/>
          </w:tcPr>
          <w:p w14:paraId="3FEF65D7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</w:tr>
      <w:tr w:rsidR="00D3698D" w:rsidRPr="000D4D2C" w14:paraId="40B01DD4" w14:textId="77777777" w:rsidTr="000D4D2C">
        <w:tc>
          <w:tcPr>
            <w:tcW w:w="2410" w:type="dxa"/>
          </w:tcPr>
          <w:p w14:paraId="76BA4E4A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645A69C9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appreciation of life</w:t>
            </w:r>
          </w:p>
        </w:tc>
        <w:tc>
          <w:tcPr>
            <w:tcW w:w="1418" w:type="dxa"/>
          </w:tcPr>
          <w:p w14:paraId="7B993C6D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</w:tr>
      <w:tr w:rsidR="00D3698D" w:rsidRPr="000D4D2C" w14:paraId="4D256BE9" w14:textId="77777777" w:rsidTr="000D4D2C">
        <w:tc>
          <w:tcPr>
            <w:tcW w:w="2410" w:type="dxa"/>
          </w:tcPr>
          <w:p w14:paraId="3F752E26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0D78435F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Relating to Others</w:t>
            </w:r>
          </w:p>
        </w:tc>
        <w:tc>
          <w:tcPr>
            <w:tcW w:w="1418" w:type="dxa"/>
          </w:tcPr>
          <w:p w14:paraId="59BD45A3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</w:tr>
      <w:tr w:rsidR="00D3698D" w:rsidRPr="000D4D2C" w14:paraId="577DC4E9" w14:textId="77777777" w:rsidTr="000D4D2C">
        <w:tc>
          <w:tcPr>
            <w:tcW w:w="2410" w:type="dxa"/>
          </w:tcPr>
          <w:p w14:paraId="2FA9A07D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197EA2E5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Quality of life- PCS</w:t>
            </w:r>
          </w:p>
        </w:tc>
        <w:tc>
          <w:tcPr>
            <w:tcW w:w="1418" w:type="dxa"/>
          </w:tcPr>
          <w:p w14:paraId="2A3BE99C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</w:tr>
      <w:tr w:rsidR="00D3698D" w:rsidRPr="000D4D2C" w14:paraId="5FC99D79" w14:textId="77777777" w:rsidTr="000D4D2C">
        <w:tc>
          <w:tcPr>
            <w:tcW w:w="2410" w:type="dxa"/>
          </w:tcPr>
          <w:p w14:paraId="15434D80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5200D548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 xml:space="preserve">physical health </w:t>
            </w:r>
          </w:p>
        </w:tc>
        <w:tc>
          <w:tcPr>
            <w:tcW w:w="1418" w:type="dxa"/>
          </w:tcPr>
          <w:p w14:paraId="05030453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</w:tr>
      <w:tr w:rsidR="00D3698D" w:rsidRPr="000D4D2C" w14:paraId="518C7EEC" w14:textId="77777777" w:rsidTr="000D4D2C">
        <w:trPr>
          <w:trHeight w:val="90"/>
        </w:trPr>
        <w:tc>
          <w:tcPr>
            <w:tcW w:w="2410" w:type="dxa"/>
          </w:tcPr>
          <w:p w14:paraId="54AB0312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3FA1BAC2" w14:textId="77777777" w:rsidR="00D3698D" w:rsidRPr="000D4D2C" w:rsidRDefault="00D3698D" w:rsidP="009C1EE3">
            <w:pPr>
              <w:tabs>
                <w:tab w:val="left" w:pos="1823"/>
              </w:tabs>
              <w:jc w:val="left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 xml:space="preserve">bodily pain </w:t>
            </w:r>
          </w:p>
        </w:tc>
        <w:tc>
          <w:tcPr>
            <w:tcW w:w="1418" w:type="dxa"/>
          </w:tcPr>
          <w:p w14:paraId="3A866990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</w:tr>
      <w:tr w:rsidR="00D3698D" w:rsidRPr="000D4D2C" w14:paraId="6609FCE8" w14:textId="77777777" w:rsidTr="000D4D2C">
        <w:tc>
          <w:tcPr>
            <w:tcW w:w="2410" w:type="dxa"/>
          </w:tcPr>
          <w:p w14:paraId="15EDF3C3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64AD3304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 xml:space="preserve">general health perceptions </w:t>
            </w:r>
          </w:p>
        </w:tc>
        <w:tc>
          <w:tcPr>
            <w:tcW w:w="1418" w:type="dxa"/>
          </w:tcPr>
          <w:p w14:paraId="638AFC9D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</w:tr>
      <w:tr w:rsidR="00D3698D" w:rsidRPr="000D4D2C" w14:paraId="0330DA8B" w14:textId="77777777" w:rsidTr="000D4D2C">
        <w:tc>
          <w:tcPr>
            <w:tcW w:w="2410" w:type="dxa"/>
          </w:tcPr>
          <w:p w14:paraId="2838435F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117D6D5B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 xml:space="preserve">role limitations due to function </w:t>
            </w:r>
          </w:p>
        </w:tc>
        <w:tc>
          <w:tcPr>
            <w:tcW w:w="1418" w:type="dxa"/>
          </w:tcPr>
          <w:p w14:paraId="13D8E75F" w14:textId="77777777" w:rsidR="00D3698D" w:rsidRPr="000D4D2C" w:rsidRDefault="00D3698D" w:rsidP="009C1E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</w:tr>
      <w:tr w:rsidR="00FC77CC" w:rsidRPr="000D4D2C" w14:paraId="5F7684EB" w14:textId="77777777" w:rsidTr="000D4D2C">
        <w:tc>
          <w:tcPr>
            <w:tcW w:w="2410" w:type="dxa"/>
          </w:tcPr>
          <w:p w14:paraId="273209AD" w14:textId="77777777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45A9EE51" w14:textId="07F489DD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Quality of life- MCS</w:t>
            </w:r>
          </w:p>
        </w:tc>
        <w:tc>
          <w:tcPr>
            <w:tcW w:w="1418" w:type="dxa"/>
          </w:tcPr>
          <w:p w14:paraId="2328634F" w14:textId="4B5990C4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</w:tr>
      <w:tr w:rsidR="00FC77CC" w:rsidRPr="000D4D2C" w14:paraId="551FF25B" w14:textId="77777777" w:rsidTr="000D4D2C">
        <w:tc>
          <w:tcPr>
            <w:tcW w:w="2410" w:type="dxa"/>
          </w:tcPr>
          <w:p w14:paraId="043CAE5D" w14:textId="77777777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26F9CB2E" w14:textId="77777777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 xml:space="preserve">vitality </w:t>
            </w:r>
          </w:p>
        </w:tc>
        <w:tc>
          <w:tcPr>
            <w:tcW w:w="1418" w:type="dxa"/>
          </w:tcPr>
          <w:p w14:paraId="57F46051" w14:textId="77777777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</w:tr>
      <w:tr w:rsidR="00FC77CC" w:rsidRPr="000D4D2C" w14:paraId="276149B0" w14:textId="77777777" w:rsidTr="000D4D2C">
        <w:tc>
          <w:tcPr>
            <w:tcW w:w="2410" w:type="dxa"/>
          </w:tcPr>
          <w:p w14:paraId="45A17702" w14:textId="77777777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5E5F5B6C" w14:textId="77777777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 xml:space="preserve">social functioning </w:t>
            </w:r>
          </w:p>
        </w:tc>
        <w:tc>
          <w:tcPr>
            <w:tcW w:w="1418" w:type="dxa"/>
          </w:tcPr>
          <w:p w14:paraId="0B4313F5" w14:textId="77777777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</w:tr>
      <w:tr w:rsidR="00FC77CC" w:rsidRPr="000D4D2C" w14:paraId="3218D2BE" w14:textId="77777777" w:rsidTr="000D4D2C">
        <w:tc>
          <w:tcPr>
            <w:tcW w:w="2410" w:type="dxa"/>
          </w:tcPr>
          <w:p w14:paraId="5A54BACE" w14:textId="77777777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7F8F50D1" w14:textId="77777777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 xml:space="preserve">role limitations due to emotional </w:t>
            </w:r>
          </w:p>
        </w:tc>
        <w:tc>
          <w:tcPr>
            <w:tcW w:w="1418" w:type="dxa"/>
          </w:tcPr>
          <w:p w14:paraId="381C55EA" w14:textId="77777777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</w:tr>
      <w:tr w:rsidR="00FC77CC" w:rsidRPr="000D4D2C" w14:paraId="22074FC1" w14:textId="77777777" w:rsidTr="000D4D2C">
        <w:tc>
          <w:tcPr>
            <w:tcW w:w="2410" w:type="dxa"/>
          </w:tcPr>
          <w:p w14:paraId="7D59899A" w14:textId="77777777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6F00DD31" w14:textId="77777777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 xml:space="preserve">mental health </w:t>
            </w:r>
          </w:p>
        </w:tc>
        <w:tc>
          <w:tcPr>
            <w:tcW w:w="1418" w:type="dxa"/>
          </w:tcPr>
          <w:p w14:paraId="0F329192" w14:textId="77777777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</w:tr>
      <w:tr w:rsidR="00FC77CC" w:rsidRPr="000D4D2C" w14:paraId="117CBF93" w14:textId="77777777" w:rsidTr="000D4D2C">
        <w:tc>
          <w:tcPr>
            <w:tcW w:w="2410" w:type="dxa"/>
          </w:tcPr>
          <w:p w14:paraId="0D8B5E0E" w14:textId="77777777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36A408BE" w14:textId="77777777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Ego Resilience Scale</w:t>
            </w:r>
          </w:p>
        </w:tc>
        <w:tc>
          <w:tcPr>
            <w:tcW w:w="1418" w:type="dxa"/>
          </w:tcPr>
          <w:p w14:paraId="4DF029B4" w14:textId="77777777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</w:tr>
      <w:tr w:rsidR="00FC77CC" w:rsidRPr="000D4D2C" w14:paraId="4BBBC5F9" w14:textId="77777777" w:rsidTr="000D4D2C">
        <w:tc>
          <w:tcPr>
            <w:tcW w:w="2410" w:type="dxa"/>
          </w:tcPr>
          <w:p w14:paraId="79CE346E" w14:textId="77777777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76BE4B7B" w14:textId="77777777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Life Orientation Test-Revised</w:t>
            </w:r>
          </w:p>
        </w:tc>
        <w:tc>
          <w:tcPr>
            <w:tcW w:w="1418" w:type="dxa"/>
          </w:tcPr>
          <w:p w14:paraId="7D62A0B2" w14:textId="77777777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</w:tr>
      <w:tr w:rsidR="00FC77CC" w:rsidRPr="000D4D2C" w14:paraId="00588BF1" w14:textId="77777777" w:rsidTr="000D4D2C">
        <w:tc>
          <w:tcPr>
            <w:tcW w:w="2410" w:type="dxa"/>
          </w:tcPr>
          <w:p w14:paraId="7DA6BE4A" w14:textId="77777777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00DF1F1D" w14:textId="77777777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The Chinese version of General Self-efficacy</w:t>
            </w:r>
          </w:p>
        </w:tc>
        <w:tc>
          <w:tcPr>
            <w:tcW w:w="1418" w:type="dxa"/>
          </w:tcPr>
          <w:p w14:paraId="0AB94353" w14:textId="77777777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</w:tr>
      <w:tr w:rsidR="00FC77CC" w:rsidRPr="000D4D2C" w14:paraId="761217BC" w14:textId="77777777" w:rsidTr="000D4D2C">
        <w:tc>
          <w:tcPr>
            <w:tcW w:w="2410" w:type="dxa"/>
          </w:tcPr>
          <w:p w14:paraId="5FFD51C9" w14:textId="77777777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14377B2E" w14:textId="77777777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Perceived Social Support Scale</w:t>
            </w:r>
          </w:p>
        </w:tc>
        <w:tc>
          <w:tcPr>
            <w:tcW w:w="1418" w:type="dxa"/>
          </w:tcPr>
          <w:p w14:paraId="2F7D5427" w14:textId="77777777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</w:tr>
      <w:tr w:rsidR="00FC77CC" w:rsidRPr="000D4D2C" w14:paraId="30E6270A" w14:textId="77777777" w:rsidTr="000D4D2C">
        <w:tc>
          <w:tcPr>
            <w:tcW w:w="2410" w:type="dxa"/>
          </w:tcPr>
          <w:p w14:paraId="2F2570A6" w14:textId="77777777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4A5F52C4" w14:textId="77777777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Adult Hope Scale</w:t>
            </w:r>
          </w:p>
        </w:tc>
        <w:tc>
          <w:tcPr>
            <w:tcW w:w="1418" w:type="dxa"/>
          </w:tcPr>
          <w:p w14:paraId="45F70776" w14:textId="77777777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</w:tr>
      <w:tr w:rsidR="00FC77CC" w:rsidRPr="000D4D2C" w14:paraId="155145D2" w14:textId="77777777" w:rsidTr="000D4D2C">
        <w:trPr>
          <w:trHeight w:val="296"/>
        </w:trPr>
        <w:tc>
          <w:tcPr>
            <w:tcW w:w="2410" w:type="dxa"/>
          </w:tcPr>
          <w:p w14:paraId="08747710" w14:textId="77777777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77085EC6" w14:textId="77777777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Brief Self-Control Scale</w:t>
            </w:r>
          </w:p>
        </w:tc>
        <w:tc>
          <w:tcPr>
            <w:tcW w:w="1418" w:type="dxa"/>
          </w:tcPr>
          <w:p w14:paraId="1728DA74" w14:textId="77777777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</w:tr>
      <w:tr w:rsidR="00FC77CC" w:rsidRPr="000D4D2C" w14:paraId="2F2C27D6" w14:textId="77777777" w:rsidTr="000D4D2C">
        <w:tc>
          <w:tcPr>
            <w:tcW w:w="2410" w:type="dxa"/>
          </w:tcPr>
          <w:p w14:paraId="69F04D2C" w14:textId="77777777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14:paraId="42CD808E" w14:textId="77777777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Loneliness University of California at Los Angles</w:t>
            </w:r>
          </w:p>
        </w:tc>
        <w:tc>
          <w:tcPr>
            <w:tcW w:w="1418" w:type="dxa"/>
          </w:tcPr>
          <w:p w14:paraId="60C98CD1" w14:textId="77777777" w:rsidR="00FC77CC" w:rsidRPr="000D4D2C" w:rsidRDefault="00FC77CC" w:rsidP="00FC77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4D2C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</w:tr>
    </w:tbl>
    <w:p w14:paraId="3C1CA6FC" w14:textId="1EB0FF47" w:rsidR="0067512E" w:rsidRDefault="0067512E" w:rsidP="00720F51">
      <w:pPr>
        <w:jc w:val="left"/>
      </w:pPr>
    </w:p>
    <w:sectPr w:rsidR="006751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C02764" w14:textId="77777777" w:rsidR="00CF28D8" w:rsidRDefault="00CF28D8" w:rsidP="004E1533">
      <w:r>
        <w:separator/>
      </w:r>
    </w:p>
  </w:endnote>
  <w:endnote w:type="continuationSeparator" w:id="0">
    <w:p w14:paraId="19A36009" w14:textId="77777777" w:rsidR="00CF28D8" w:rsidRDefault="00CF28D8" w:rsidP="004E15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263109" w14:textId="77777777" w:rsidR="00CF28D8" w:rsidRDefault="00CF28D8" w:rsidP="004E1533">
      <w:r>
        <w:separator/>
      </w:r>
    </w:p>
  </w:footnote>
  <w:footnote w:type="continuationSeparator" w:id="0">
    <w:p w14:paraId="054379E8" w14:textId="77777777" w:rsidR="00CF28D8" w:rsidRDefault="00CF28D8" w:rsidP="004E15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QzMzQwZTU0ODRjZmZjYTNhMDVjYjI3ZTMzOGViZDgifQ=="/>
  </w:docVars>
  <w:rsids>
    <w:rsidRoot w:val="00531E47"/>
    <w:rsid w:val="00070BE5"/>
    <w:rsid w:val="000862CE"/>
    <w:rsid w:val="000D4D2C"/>
    <w:rsid w:val="000F75AF"/>
    <w:rsid w:val="00195A41"/>
    <w:rsid w:val="00205BD0"/>
    <w:rsid w:val="002374C0"/>
    <w:rsid w:val="00290AF8"/>
    <w:rsid w:val="002B7474"/>
    <w:rsid w:val="00397D25"/>
    <w:rsid w:val="003E44E9"/>
    <w:rsid w:val="00444ADE"/>
    <w:rsid w:val="00471DE5"/>
    <w:rsid w:val="00496D0D"/>
    <w:rsid w:val="004B0AA8"/>
    <w:rsid w:val="004E1533"/>
    <w:rsid w:val="00531E47"/>
    <w:rsid w:val="00574D6B"/>
    <w:rsid w:val="006350C6"/>
    <w:rsid w:val="00674C43"/>
    <w:rsid w:val="0067512E"/>
    <w:rsid w:val="00677CF1"/>
    <w:rsid w:val="00681C59"/>
    <w:rsid w:val="006B7913"/>
    <w:rsid w:val="006F0CFC"/>
    <w:rsid w:val="00720F51"/>
    <w:rsid w:val="00804E55"/>
    <w:rsid w:val="00841270"/>
    <w:rsid w:val="00943190"/>
    <w:rsid w:val="00951203"/>
    <w:rsid w:val="00A444C2"/>
    <w:rsid w:val="00A57E72"/>
    <w:rsid w:val="00AB6FD2"/>
    <w:rsid w:val="00BA1A96"/>
    <w:rsid w:val="00C848CD"/>
    <w:rsid w:val="00CF1846"/>
    <w:rsid w:val="00CF28D8"/>
    <w:rsid w:val="00D3698D"/>
    <w:rsid w:val="00D563CD"/>
    <w:rsid w:val="00D77634"/>
    <w:rsid w:val="00E40192"/>
    <w:rsid w:val="00F9490C"/>
    <w:rsid w:val="00FC77CC"/>
    <w:rsid w:val="0C8E144F"/>
    <w:rsid w:val="13B26079"/>
    <w:rsid w:val="1D293D92"/>
    <w:rsid w:val="2572277A"/>
    <w:rsid w:val="273C5735"/>
    <w:rsid w:val="2DF8532D"/>
    <w:rsid w:val="2E5549E7"/>
    <w:rsid w:val="30561EBE"/>
    <w:rsid w:val="39837432"/>
    <w:rsid w:val="4E096AED"/>
    <w:rsid w:val="5C92023B"/>
    <w:rsid w:val="5D5201C0"/>
    <w:rsid w:val="65716D61"/>
    <w:rsid w:val="65E47E23"/>
    <w:rsid w:val="66381F5D"/>
    <w:rsid w:val="6888718C"/>
    <w:rsid w:val="69020CEC"/>
    <w:rsid w:val="6BE566A3"/>
    <w:rsid w:val="6DC72505"/>
    <w:rsid w:val="78BB2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360FD6"/>
  <w15:docId w15:val="{18F7D1BB-C5F5-405A-8BF4-AEB4093B3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</dc:creator>
  <cp:lastModifiedBy>ls</cp:lastModifiedBy>
  <cp:revision>26</cp:revision>
  <dcterms:created xsi:type="dcterms:W3CDTF">2024-01-06T03:10:00Z</dcterms:created>
  <dcterms:modified xsi:type="dcterms:W3CDTF">2024-03-21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4BB578123E504FD691611CEA216B3402_13</vt:lpwstr>
  </property>
</Properties>
</file>